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453A82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BC1B341" w:rsidR="00994A3D" w:rsidRPr="001549D3" w:rsidRDefault="00453A8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64AFA7" wp14:editId="0C5E4428">
            <wp:extent cx="6208395" cy="4657725"/>
            <wp:effectExtent l="0" t="0" r="1905" b="9525"/>
            <wp:docPr id="1724368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BF6FC1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43201394"/>
      <w:r w:rsidR="00453A82" w:rsidRPr="00453A82">
        <w:rPr>
          <w:rFonts w:cs="Times New Roman"/>
          <w:i/>
          <w:iCs/>
          <w:szCs w:val="24"/>
        </w:rPr>
        <w:t>K</w:t>
      </w:r>
      <w:r w:rsidR="00453A82" w:rsidRPr="00453A82">
        <w:rPr>
          <w:rFonts w:cs="Times New Roman"/>
          <w:szCs w:val="24"/>
        </w:rPr>
        <w:t xml:space="preserve"> model with an elevated Δ</w:t>
      </w:r>
      <w:r w:rsidR="00453A82" w:rsidRPr="00453A82">
        <w:rPr>
          <w:rFonts w:cs="Times New Roman"/>
          <w:i/>
          <w:iCs/>
          <w:szCs w:val="24"/>
        </w:rPr>
        <w:t xml:space="preserve">K </w:t>
      </w:r>
      <w:r w:rsidR="00453A82" w:rsidRPr="00453A82">
        <w:rPr>
          <w:rFonts w:cs="Times New Roman"/>
          <w:szCs w:val="24"/>
        </w:rPr>
        <w:t xml:space="preserve">values calculated for </w:t>
      </w:r>
      <w:r w:rsidR="00453A82" w:rsidRPr="00453A82">
        <w:rPr>
          <w:rFonts w:cs="Times New Roman"/>
          <w:i/>
          <w:iCs/>
          <w:szCs w:val="24"/>
        </w:rPr>
        <w:t>K</w:t>
      </w:r>
      <w:r w:rsidR="00453A82" w:rsidRPr="00453A82">
        <w:rPr>
          <w:rFonts w:cs="Times New Roman"/>
          <w:szCs w:val="24"/>
        </w:rPr>
        <w:t xml:space="preserve"> varying from 2 to 14.</w:t>
      </w:r>
      <w:bookmarkEnd w:id="0"/>
    </w:p>
    <w:p w14:paraId="58F1AED1" w14:textId="1E979ABF" w:rsidR="00453A82" w:rsidRDefault="00453A8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885ACB9" w14:textId="6B8E5284" w:rsidR="00453A82" w:rsidRPr="00F90593" w:rsidRDefault="00453A82" w:rsidP="00453A82">
      <w:pPr>
        <w:rPr>
          <w:rFonts w:cs="Times New Roman"/>
          <w:i/>
          <w:iCs/>
          <w:szCs w:val="28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61665">
        <w:rPr>
          <w:rFonts w:eastAsia="等线" w:cs="Times New Roman"/>
          <w:b/>
          <w:color w:val="000000"/>
          <w:sz w:val="22"/>
        </w:rPr>
        <w:t xml:space="preserve">. </w:t>
      </w:r>
      <w:r w:rsidRPr="000A649C">
        <w:rPr>
          <w:rFonts w:cs="Times New Roman"/>
          <w:szCs w:val="28"/>
        </w:rPr>
        <w:t xml:space="preserve">Details of sample locations, sample sizes and descriptive statistics of genetic variability for 35 populations of </w:t>
      </w:r>
      <w:r w:rsidRPr="000A649C">
        <w:rPr>
          <w:rFonts w:cs="Times New Roman"/>
          <w:i/>
          <w:iCs/>
          <w:szCs w:val="28"/>
        </w:rPr>
        <w:t>Elymus nutans</w:t>
      </w:r>
      <w:r>
        <w:rPr>
          <w:rFonts w:cs="Times New Roman"/>
          <w:i/>
          <w:iCs/>
          <w:szCs w:val="28"/>
        </w:rPr>
        <w:t>.</w:t>
      </w:r>
    </w:p>
    <w:tbl>
      <w:tblPr>
        <w:tblpPr w:leftFromText="180" w:rightFromText="180" w:vertAnchor="page" w:horzAnchor="margin" w:tblpXSpec="center" w:tblpY="2107"/>
        <w:tblW w:w="10632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567"/>
        <w:gridCol w:w="567"/>
        <w:gridCol w:w="709"/>
        <w:gridCol w:w="850"/>
        <w:gridCol w:w="709"/>
        <w:gridCol w:w="425"/>
        <w:gridCol w:w="709"/>
        <w:gridCol w:w="851"/>
        <w:gridCol w:w="708"/>
        <w:gridCol w:w="709"/>
        <w:gridCol w:w="709"/>
        <w:gridCol w:w="709"/>
      </w:tblGrid>
      <w:tr w:rsidR="00453A82" w:rsidRPr="00453A82" w14:paraId="271406C0" w14:textId="77777777" w:rsidTr="00453A82">
        <w:trPr>
          <w:trHeight w:val="283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F60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FC3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11D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Pop Cod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431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Pop Siz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6E4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Latitude (°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685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Longitude (°N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8CD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Altitude (m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11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cpDNA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8A8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icrosatellites</w:t>
            </w:r>
          </w:p>
        </w:tc>
      </w:tr>
      <w:tr w:rsidR="00453A82" w:rsidRPr="00453A82" w14:paraId="5ACFCF80" w14:textId="77777777" w:rsidTr="00453A82">
        <w:trPr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53BAB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2E8C1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 w:rightChars="-50" w:righ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C236F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C4447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82E6F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E4517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 w:righ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1584F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D51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938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EEF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π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(10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5ABA3A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3F8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ECC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FDE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453A82" w:rsidRPr="00453A82" w14:paraId="3BAB1189" w14:textId="77777777" w:rsidTr="00453A82">
        <w:trPr>
          <w:trHeight w:val="28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450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Qamd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199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arka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BB2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K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A65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B23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7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E6B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 w:righ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8.72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A75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46F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4F7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37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6AF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11F2ED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4540FF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E1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A4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453A82" w:rsidRPr="00453A82" w14:paraId="6FB1C52D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CCC8E6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F28B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arka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4A73B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" w:name="_Hlk141018893"/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K2</w:t>
            </w:r>
            <w:bookmarkEnd w:id="1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44F4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52F9F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5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BC2B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 w:righ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8.3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79750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8AFD7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29632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D316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8" w:type="dxa"/>
            <w:vAlign w:val="center"/>
          </w:tcPr>
          <w:p w14:paraId="22EDD1C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968FF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50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66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453A82" w:rsidRPr="00453A82" w14:paraId="1CC0799A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1E6331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2571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arka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14CD0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K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94E3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99BC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5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AAD7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 w:righ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8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D653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6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FB1487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715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55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44197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8" w:type="dxa"/>
            <w:vAlign w:val="center"/>
          </w:tcPr>
          <w:p w14:paraId="5291113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4E4CE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6FF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4BF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453A82" w:rsidRPr="00453A82" w14:paraId="52FCB8D8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F05D7F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3C1D5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oga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3D717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G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5945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82EA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6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72E28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6A67A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1689F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7B9F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28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5645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vAlign w:val="center"/>
          </w:tcPr>
          <w:p w14:paraId="75C8096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D37B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410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8F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453A82" w:rsidRPr="00453A82" w14:paraId="79C5C585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444C112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3A16F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oga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8F3AB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G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BB75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46A94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8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7F21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6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011A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6253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188DE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7FCA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center"/>
          </w:tcPr>
          <w:p w14:paraId="6A738B0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AA2E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17F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80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453A82" w:rsidRPr="00453A82" w14:paraId="5D091096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333777E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FEB04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oga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BC8C5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ZG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60166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486DD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1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AADE0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4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53F6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2D885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D34C9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EFDE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vAlign w:val="center"/>
          </w:tcPr>
          <w:p w14:paraId="5BD02D4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67231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8B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8F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6 </w:t>
            </w:r>
          </w:p>
        </w:tc>
      </w:tr>
      <w:tr w:rsidR="00453A82" w:rsidRPr="00453A82" w14:paraId="4C31701F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3FCE3EE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5114A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xo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91AB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X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8913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8D3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1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6CB7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3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691B6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5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4C2F1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7001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53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C16F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center"/>
          </w:tcPr>
          <w:p w14:paraId="66594DE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0D96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D4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60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453A82" w:rsidRPr="00453A82" w14:paraId="38DC441E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FA73B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92B56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xo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6E8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X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5D97A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EB3D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9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95E2F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6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322AB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77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9CFB9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D365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8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A50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8" w:type="dxa"/>
            <w:vAlign w:val="center"/>
          </w:tcPr>
          <w:p w14:paraId="6282987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20889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86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04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453A82" w:rsidRPr="00453A82" w14:paraId="3B1B7BFB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52E01F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D92F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xo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CB862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X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6C5D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407A2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5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AAF0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7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8751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1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F1E77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A719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4F23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center"/>
          </w:tcPr>
          <w:p w14:paraId="6BFCA17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CC7D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A8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2D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453A82" w:rsidRPr="00453A82" w14:paraId="6B8DAD06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87018F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B5C5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êngqê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2DC9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Q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6268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0414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6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F480B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4.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B542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5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D874A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FD04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63B0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8" w:type="dxa"/>
            <w:vAlign w:val="center"/>
          </w:tcPr>
          <w:p w14:paraId="6A73C32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1284C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AA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FB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453A82" w:rsidRPr="00453A82" w14:paraId="0CC6EEB6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3533AE7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8419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êngqê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88F6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Q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2249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22A8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6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C5E13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5.0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EF8D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8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7C35F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2F9FA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D59E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8" w:type="dxa"/>
            <w:vAlign w:val="center"/>
          </w:tcPr>
          <w:p w14:paraId="063E092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F0B1D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AA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9F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453A82" w:rsidRPr="00453A82" w14:paraId="110F42EA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46C077C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F3DC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êngqê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B2794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Q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E44FA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1450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1618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5.6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73EE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7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D5DDA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A4CA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4D55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vAlign w:val="center"/>
          </w:tcPr>
          <w:p w14:paraId="1B7A482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2E9AE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D4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A8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453A82" w:rsidRPr="00453A82" w14:paraId="6CE7F5A3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186BBC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DEF15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êngqê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DEC4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Q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188C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DE4C8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1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A5F1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2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DACF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1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3297B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3229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91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2F64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vAlign w:val="center"/>
          </w:tcPr>
          <w:p w14:paraId="792E486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9C45A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DF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74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453A82" w:rsidRPr="00453A82" w14:paraId="7FE77A98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9C76CE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A533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iwoqê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6D7F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Q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D7218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2DFDE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0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715F4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4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200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BD5EB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E8A09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5037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center"/>
          </w:tcPr>
          <w:p w14:paraId="6443B55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8FB54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7E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16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453A82" w:rsidRPr="00453A82" w14:paraId="3FA81131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6E570BE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1AD4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iwoqê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10AA4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Q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61FFF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5CF8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1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7EA6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6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8424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7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663042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3BAD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2AB8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8" w:type="dxa"/>
            <w:vAlign w:val="center"/>
          </w:tcPr>
          <w:p w14:paraId="43BC594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BABC5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F2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90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453A82" w:rsidRPr="00453A82" w14:paraId="6B12FDD0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DA86AD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816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iwoqê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75BD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RQ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A45D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C6AFB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1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09C9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6.7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93DF7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7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EFA75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2FA9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51C6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8" w:type="dxa"/>
            <w:vAlign w:val="center"/>
          </w:tcPr>
          <w:p w14:paraId="4B9F33E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97A76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7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51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453A82" w:rsidRPr="00453A82" w14:paraId="64537694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52A014B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46952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Karu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4E49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K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3470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7E7C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4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E28A4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2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0150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9430D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3A7B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6D78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8" w:type="dxa"/>
            <w:vAlign w:val="center"/>
          </w:tcPr>
          <w:p w14:paraId="44E61B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AD406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11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E3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453A82" w:rsidRPr="00453A82" w14:paraId="740EF878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0F8F39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6C4C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o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D89C3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D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ED456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CDB2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BF893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7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F98A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5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8F6BA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218F4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30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1832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8" w:type="dxa"/>
            <w:vAlign w:val="center"/>
          </w:tcPr>
          <w:p w14:paraId="5092825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9FC68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C3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89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453A82" w:rsidRPr="00453A82" w14:paraId="7018BB48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D5EFE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9CF6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o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5A51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D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4A351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E2E0B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3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3728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7.9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E22D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EADAE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BEF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E0B6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center"/>
          </w:tcPr>
          <w:p w14:paraId="51B948A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25631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88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4AC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453A82" w:rsidRPr="00453A82" w14:paraId="30D00CE3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FD5ABF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473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omd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F7C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JD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85F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79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3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66D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8.14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31B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00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B85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B03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7DCF9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3C2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7B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AF4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453A82" w:rsidRPr="00453A82" w14:paraId="36F39B40" w14:textId="77777777" w:rsidTr="00453A82">
        <w:trPr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88B2EF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6878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A749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9008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5541B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7A04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5D0C4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DC28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BDB9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453A82" w:rsidRPr="00453A82" w14:paraId="2FF06D0E" w14:textId="77777777" w:rsidTr="00453A82">
        <w:trPr>
          <w:trHeight w:val="28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C1F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Nyingch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0C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y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B13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C9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A7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7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0AB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4.73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DEC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35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9A1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F1A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401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901F4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B04D83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44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23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453A82" w:rsidRPr="00453A82" w14:paraId="2E76C80F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35947C5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2EFA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ongbogya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159B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G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AF50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7E96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9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33D4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3.6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72099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2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E675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3A013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4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E63C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8" w:type="dxa"/>
            <w:vAlign w:val="center"/>
          </w:tcPr>
          <w:p w14:paraId="5756318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7651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A5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07D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453A82" w:rsidRPr="00453A82" w14:paraId="1DF44393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1DE5BD5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CAC6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ongbogya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8F05C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G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D374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9F4B8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2647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3.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5404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5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30118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E30A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E509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vAlign w:val="center"/>
          </w:tcPr>
          <w:p w14:paraId="42A762D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888B3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33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A1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453A82" w:rsidRPr="00453A82" w14:paraId="47429D6F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3ED114E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1AB13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ongbogya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0E3F2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G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99E52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F9F51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0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3C7C5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2.9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A577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64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7B405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0DD4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55D5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vAlign w:val="center"/>
          </w:tcPr>
          <w:p w14:paraId="4BAB5C3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DF3B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FE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58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453A82" w:rsidRPr="00453A82" w14:paraId="1F486B0C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619E750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69B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ongbogyamd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E5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GG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49D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0BA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8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40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2.70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C82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D56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F54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06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8FF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DF06D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651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925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314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453A82" w:rsidRPr="00453A82" w14:paraId="733532F4" w14:textId="77777777" w:rsidTr="00453A82">
        <w:trPr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83F7C6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5765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963B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305E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25242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E9252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3A82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CF9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8B2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453A82" w:rsidRPr="00453A82" w14:paraId="61FDA141" w14:textId="77777777" w:rsidTr="00453A82">
        <w:trPr>
          <w:trHeight w:val="28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A80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29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aizhokungga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E5E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2" w:name="_Hlk141018922"/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MG</w:t>
            </w:r>
            <w:bookmarkEnd w:id="2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FEE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978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29.6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D55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1.8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CA7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23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EDA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0E6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7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97B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EB7710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5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788ED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5BE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49F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453A82" w:rsidRPr="00453A82" w14:paraId="00A06201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5A201A5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A08D9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amxu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4ED5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X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101E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2238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ABA2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0.8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44538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8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44D7A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10BC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EF99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8" w:type="dxa"/>
            <w:vAlign w:val="center"/>
          </w:tcPr>
          <w:p w14:paraId="01BAC7B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11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8C7C7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90AC6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349B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453A82" w:rsidRPr="00453A82" w14:paraId="34B4FC32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3DC766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8C6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amxu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577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DX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59E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EAE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0.5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45E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1.12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8B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32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884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E4E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449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2B955A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11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F1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7C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358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453A82" w:rsidRPr="00453A82" w14:paraId="558C1963" w14:textId="77777777" w:rsidTr="00453A82">
        <w:trPr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E3BD71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6F25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7BF48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06CC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7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390B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E4F6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91A0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76E4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F8D4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453A82" w:rsidRPr="00453A82" w14:paraId="37DB4FCE" w14:textId="77777777" w:rsidTr="00453A82">
        <w:trPr>
          <w:trHeight w:val="28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CC1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B7F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en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481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N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472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E19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7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19D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2.74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46B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2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ACC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2C8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E45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D8E0C9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85F5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079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4C0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453A82" w:rsidRPr="00453A82" w14:paraId="56FD58CF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391729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5119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en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1DEC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2D106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DA0BA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7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FE5BF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2.7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AD9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2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07105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A89E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A75B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center"/>
          </w:tcPr>
          <w:p w14:paraId="2D6373F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643C7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719A5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B036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453A82" w:rsidRPr="00453A82" w14:paraId="1938A717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5044DC5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6831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iru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A123F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R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ED7D3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E89F1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2AEFA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3.0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7733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4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4ADCC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4445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F729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8" w:type="dxa"/>
            <w:vAlign w:val="center"/>
          </w:tcPr>
          <w:p w14:paraId="129CA7D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DE81A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081C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FFCF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453A82" w:rsidRPr="00453A82" w14:paraId="0F7B39F0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D6ECD8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FD2B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iru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491E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R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EEEED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4D7B5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8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2365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3.5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6A764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47514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5534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89FC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center"/>
          </w:tcPr>
          <w:p w14:paraId="33F5D4EE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F6872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CA59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9360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453A82" w:rsidRPr="00453A82" w14:paraId="6A91EBA0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056A5BE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514E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o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F7CD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S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343FC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7FBE0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A4C1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3.7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4F82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9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51FB63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9D7C7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9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C0AE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center"/>
          </w:tcPr>
          <w:p w14:paraId="38FB834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E7430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04663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369E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453A82" w:rsidRPr="00453A82" w14:paraId="07B8835A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7B0941D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105A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qê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B33C2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Q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166AA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061FA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8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F9DA4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4.3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36E87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1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81434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FE9BB0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A77EE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8" w:type="dxa"/>
            <w:vAlign w:val="center"/>
          </w:tcPr>
          <w:p w14:paraId="73BB9D0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84428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FA04C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96DD6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453A82" w:rsidRPr="00453A82" w14:paraId="5636EEBC" w14:textId="77777777" w:rsidTr="00453A82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4C93B962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CC7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aqê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4E8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BQ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DA2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D1B9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31.7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91F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cs="Times New Roman"/>
                <w:sz w:val="20"/>
                <w:szCs w:val="20"/>
              </w:rPr>
              <w:t xml:space="preserve">94.5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1F46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8DE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D01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5E2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1CB555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9E0A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A38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26DF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453A82" w:rsidRPr="00453A82" w14:paraId="3C336F3C" w14:textId="77777777" w:rsidTr="00453A82">
        <w:trPr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4718535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="-5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FECB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ind w:leftChars="-50" w:left="-12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F9E82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4AE8D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D287EB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B535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26A6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9C4D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1660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453A82" w:rsidRPr="00453A82" w14:paraId="1F995F99" w14:textId="77777777" w:rsidTr="00453A82">
        <w:trPr>
          <w:trHeight w:val="283"/>
        </w:trPr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2B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>All populat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64C01C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AD933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8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DB4A01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B2BEFD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55B358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E2317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250764" w14:textId="77777777" w:rsidR="00453A82" w:rsidRPr="00453A82" w:rsidRDefault="00453A82" w:rsidP="00453A82">
            <w:pPr>
              <w:spacing w:before="100" w:beforeAutospacing="1" w:after="100" w:afterAutospacing="1" w:line="16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453A82">
              <w:rPr>
                <w:rFonts w:eastAsia="等线" w:cs="Times New Roman"/>
                <w:color w:val="000000"/>
                <w:sz w:val="20"/>
                <w:szCs w:val="20"/>
              </w:rPr>
              <w:t xml:space="preserve">0.32 </w:t>
            </w:r>
          </w:p>
        </w:tc>
      </w:tr>
    </w:tbl>
    <w:p w14:paraId="7203F254" w14:textId="77777777" w:rsidR="00453A82" w:rsidRDefault="00453A82" w:rsidP="00453A82">
      <w:pPr>
        <w:spacing w:before="0" w:after="0"/>
        <w:jc w:val="both"/>
        <w:rPr>
          <w:rFonts w:eastAsia="宋体" w:cs="Times New Roman"/>
          <w:b/>
          <w:szCs w:val="24"/>
        </w:rPr>
      </w:pPr>
    </w:p>
    <w:p w14:paraId="37D7D64E" w14:textId="77777777" w:rsidR="00A532DB" w:rsidRDefault="00A532DB" w:rsidP="00453A82">
      <w:pPr>
        <w:spacing w:before="0" w:after="0"/>
        <w:jc w:val="both"/>
        <w:rPr>
          <w:rFonts w:cs="Times New Roman"/>
          <w:b/>
          <w:szCs w:val="24"/>
        </w:rPr>
      </w:pPr>
    </w:p>
    <w:p w14:paraId="33341670" w14:textId="4D790C40" w:rsidR="00453A82" w:rsidRPr="00453A82" w:rsidRDefault="00453A82" w:rsidP="00453A82">
      <w:pPr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453A82">
        <w:rPr>
          <w:rFonts w:eastAsia="宋体" w:cs="Times New Roman"/>
          <w:b/>
          <w:szCs w:val="24"/>
        </w:rPr>
        <w:t xml:space="preserve"> 2</w:t>
      </w:r>
      <w:r w:rsidRPr="00453A82">
        <w:rPr>
          <w:rFonts w:eastAsia="等线" w:cs="Times New Roman"/>
          <w:b/>
          <w:color w:val="000000"/>
          <w:sz w:val="22"/>
          <w:lang w:eastAsia="zh-CN"/>
        </w:rPr>
        <w:t xml:space="preserve">. </w:t>
      </w:r>
      <w:bookmarkStart w:id="3" w:name="_Hlk143201377"/>
      <w:r w:rsidRPr="00453A82">
        <w:rPr>
          <w:rFonts w:eastAsia="等线" w:cs="Times New Roman"/>
          <w:color w:val="000000"/>
          <w:szCs w:val="24"/>
          <w:lang w:eastAsia="zh-CN"/>
        </w:rPr>
        <w:t>Characterization of the EST-SSR</w:t>
      </w:r>
      <w:r w:rsidRPr="00453A82">
        <w:rPr>
          <w:rFonts w:eastAsia="等线" w:cs="Times New Roman" w:hint="eastAsia"/>
          <w:color w:val="000000"/>
          <w:szCs w:val="24"/>
          <w:lang w:eastAsia="zh-CN"/>
        </w:rPr>
        <w:t>s</w:t>
      </w:r>
      <w:r w:rsidRPr="00453A82">
        <w:rPr>
          <w:rFonts w:eastAsia="等线" w:cs="Times New Roman"/>
          <w:color w:val="000000"/>
          <w:szCs w:val="24"/>
          <w:lang w:eastAsia="zh-CN"/>
        </w:rPr>
        <w:t xml:space="preserve"> primer pairs in </w:t>
      </w:r>
      <w:r w:rsidRPr="00453A82">
        <w:rPr>
          <w:rFonts w:eastAsia="等线" w:cs="Times New Roman"/>
          <w:i/>
          <w:iCs/>
          <w:color w:val="000000"/>
          <w:szCs w:val="24"/>
          <w:lang w:eastAsia="zh-CN"/>
        </w:rPr>
        <w:t>E. nutans</w:t>
      </w:r>
      <w:r w:rsidRPr="00453A82">
        <w:rPr>
          <w:rFonts w:eastAsia="等线" w:cs="Times New Roman"/>
          <w:color w:val="000000"/>
          <w:szCs w:val="24"/>
          <w:lang w:eastAsia="zh-CN"/>
        </w:rPr>
        <w:t>.</w:t>
      </w:r>
      <w:bookmarkEnd w:id="3"/>
    </w:p>
    <w:tbl>
      <w:tblPr>
        <w:tblStyle w:val="11"/>
        <w:tblpPr w:leftFromText="180" w:rightFromText="180" w:vertAnchor="page" w:horzAnchor="margin" w:tblpXSpec="center" w:tblpY="1814"/>
        <w:tblW w:w="103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542"/>
        <w:gridCol w:w="3308"/>
        <w:gridCol w:w="601"/>
        <w:gridCol w:w="601"/>
        <w:gridCol w:w="601"/>
        <w:gridCol w:w="601"/>
        <w:gridCol w:w="601"/>
      </w:tblGrid>
      <w:tr w:rsidR="00453A82" w:rsidRPr="00453A82" w14:paraId="4BA6E483" w14:textId="77777777" w:rsidTr="00453A82">
        <w:trPr>
          <w:trHeight w:val="397"/>
        </w:trPr>
        <w:tc>
          <w:tcPr>
            <w:tcW w:w="850" w:type="dxa"/>
            <w:noWrap/>
            <w:vAlign w:val="center"/>
            <w:hideMark/>
          </w:tcPr>
          <w:p w14:paraId="704D955C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Primer</w:t>
            </w:r>
          </w:p>
        </w:tc>
        <w:tc>
          <w:tcPr>
            <w:tcW w:w="3391" w:type="dxa"/>
            <w:vAlign w:val="center"/>
          </w:tcPr>
          <w:p w14:paraId="6B67DFFB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Forward primer (5'-3')</w:t>
            </w:r>
          </w:p>
        </w:tc>
        <w:tc>
          <w:tcPr>
            <w:tcW w:w="3168" w:type="dxa"/>
            <w:vAlign w:val="center"/>
          </w:tcPr>
          <w:p w14:paraId="0B08A03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Reverse primer (5'-3')</w:t>
            </w:r>
          </w:p>
        </w:tc>
        <w:tc>
          <w:tcPr>
            <w:tcW w:w="594" w:type="dxa"/>
            <w:noWrap/>
            <w:vAlign w:val="center"/>
            <w:hideMark/>
          </w:tcPr>
          <w:p w14:paraId="64F807F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i/>
                <w:iCs/>
                <w:sz w:val="22"/>
              </w:rPr>
              <w:t>N</w:t>
            </w:r>
            <w:r w:rsidRPr="00453A82">
              <w:rPr>
                <w:rFonts w:eastAsia="等线" w:cs="Times New Roman"/>
                <w:sz w:val="22"/>
              </w:rPr>
              <w:t>a</w:t>
            </w:r>
          </w:p>
        </w:tc>
        <w:tc>
          <w:tcPr>
            <w:tcW w:w="594" w:type="dxa"/>
            <w:noWrap/>
            <w:vAlign w:val="center"/>
            <w:hideMark/>
          </w:tcPr>
          <w:p w14:paraId="1A569DB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i/>
                <w:iCs/>
                <w:sz w:val="22"/>
              </w:rPr>
              <w:t>N</w:t>
            </w:r>
            <w:r w:rsidRPr="00453A82">
              <w:rPr>
                <w:rFonts w:eastAsia="等线" w:cs="Times New Roman"/>
                <w:sz w:val="22"/>
              </w:rPr>
              <w:t>e</w:t>
            </w:r>
          </w:p>
        </w:tc>
        <w:tc>
          <w:tcPr>
            <w:tcW w:w="594" w:type="dxa"/>
            <w:noWrap/>
            <w:vAlign w:val="center"/>
            <w:hideMark/>
          </w:tcPr>
          <w:p w14:paraId="07EC7F06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453A82">
              <w:rPr>
                <w:rFonts w:eastAsia="等线" w:cs="Times New Roman"/>
                <w:i/>
                <w:iCs/>
                <w:sz w:val="22"/>
              </w:rPr>
              <w:t>I</w:t>
            </w:r>
          </w:p>
        </w:tc>
        <w:tc>
          <w:tcPr>
            <w:tcW w:w="594" w:type="dxa"/>
            <w:noWrap/>
            <w:vAlign w:val="center"/>
            <w:hideMark/>
          </w:tcPr>
          <w:p w14:paraId="16D1B5F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i/>
                <w:iCs/>
                <w:sz w:val="22"/>
              </w:rPr>
              <w:t>H</w:t>
            </w:r>
            <w:r w:rsidRPr="00453A82">
              <w:rPr>
                <w:rFonts w:eastAsia="等线" w:cs="Times New Roman"/>
                <w:sz w:val="22"/>
              </w:rPr>
              <w:t>o</w:t>
            </w:r>
          </w:p>
        </w:tc>
        <w:tc>
          <w:tcPr>
            <w:tcW w:w="594" w:type="dxa"/>
            <w:noWrap/>
            <w:vAlign w:val="center"/>
            <w:hideMark/>
          </w:tcPr>
          <w:p w14:paraId="063F763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i/>
                <w:iCs/>
                <w:sz w:val="22"/>
              </w:rPr>
              <w:t>H</w:t>
            </w:r>
            <w:r w:rsidRPr="00453A82">
              <w:rPr>
                <w:rFonts w:eastAsia="等线" w:cs="Times New Roman"/>
                <w:sz w:val="22"/>
              </w:rPr>
              <w:t>e</w:t>
            </w:r>
          </w:p>
        </w:tc>
      </w:tr>
      <w:tr w:rsidR="00453A82" w:rsidRPr="00453A82" w14:paraId="5D2FCD4D" w14:textId="77777777" w:rsidTr="00A532DB">
        <w:trPr>
          <w:trHeight w:val="397"/>
        </w:trPr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C9948D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5</w:t>
            </w:r>
          </w:p>
        </w:tc>
        <w:tc>
          <w:tcPr>
            <w:tcW w:w="3391" w:type="dxa"/>
            <w:tcBorders>
              <w:bottom w:val="nil"/>
            </w:tcBorders>
            <w:shd w:val="clear" w:color="auto" w:fill="auto"/>
            <w:vAlign w:val="center"/>
          </w:tcPr>
          <w:p w14:paraId="7F8C0C0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GCTAGGAGCCAGAATTAAGGGA</w:t>
            </w:r>
          </w:p>
        </w:tc>
        <w:tc>
          <w:tcPr>
            <w:tcW w:w="3168" w:type="dxa"/>
            <w:tcBorders>
              <w:bottom w:val="nil"/>
            </w:tcBorders>
            <w:shd w:val="clear" w:color="auto" w:fill="auto"/>
            <w:vAlign w:val="center"/>
          </w:tcPr>
          <w:p w14:paraId="3AB5B9D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GGGTCAGTGTCTCGGTTTGT</w:t>
            </w:r>
          </w:p>
        </w:tc>
        <w:tc>
          <w:tcPr>
            <w:tcW w:w="594" w:type="dxa"/>
            <w:tcBorders>
              <w:bottom w:val="nil"/>
            </w:tcBorders>
            <w:noWrap/>
            <w:vAlign w:val="center"/>
            <w:hideMark/>
          </w:tcPr>
          <w:p w14:paraId="68A826FA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89 </w:t>
            </w:r>
          </w:p>
        </w:tc>
        <w:tc>
          <w:tcPr>
            <w:tcW w:w="594" w:type="dxa"/>
            <w:tcBorders>
              <w:bottom w:val="nil"/>
            </w:tcBorders>
            <w:noWrap/>
            <w:vAlign w:val="center"/>
            <w:hideMark/>
          </w:tcPr>
          <w:p w14:paraId="15EC40E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05 </w:t>
            </w:r>
          </w:p>
        </w:tc>
        <w:tc>
          <w:tcPr>
            <w:tcW w:w="594" w:type="dxa"/>
            <w:tcBorders>
              <w:bottom w:val="nil"/>
            </w:tcBorders>
            <w:noWrap/>
            <w:vAlign w:val="center"/>
            <w:hideMark/>
          </w:tcPr>
          <w:p w14:paraId="2382AFF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74 </w:t>
            </w:r>
          </w:p>
        </w:tc>
        <w:tc>
          <w:tcPr>
            <w:tcW w:w="594" w:type="dxa"/>
            <w:tcBorders>
              <w:bottom w:val="nil"/>
            </w:tcBorders>
            <w:noWrap/>
            <w:vAlign w:val="center"/>
            <w:hideMark/>
          </w:tcPr>
          <w:p w14:paraId="67A56C9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4 </w:t>
            </w:r>
          </w:p>
        </w:tc>
        <w:tc>
          <w:tcPr>
            <w:tcW w:w="594" w:type="dxa"/>
            <w:tcBorders>
              <w:bottom w:val="nil"/>
            </w:tcBorders>
            <w:noWrap/>
            <w:vAlign w:val="center"/>
            <w:hideMark/>
          </w:tcPr>
          <w:p w14:paraId="50440991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43 </w:t>
            </w:r>
          </w:p>
        </w:tc>
      </w:tr>
      <w:tr w:rsidR="00453A82" w:rsidRPr="00453A82" w14:paraId="6AC0FB8B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3E3B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57</w:t>
            </w:r>
          </w:p>
        </w:tc>
        <w:tc>
          <w:tcPr>
            <w:tcW w:w="3391" w:type="dxa"/>
            <w:tcBorders>
              <w:top w:val="nil"/>
              <w:bottom w:val="nil"/>
            </w:tcBorders>
            <w:vAlign w:val="center"/>
          </w:tcPr>
          <w:p w14:paraId="7AA35D5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TCGGACTGGACTTCTCAG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68408A2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GGGAAAACGGTGGCGAGATA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FDE6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74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38A5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1.95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E96D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68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DF6F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1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876C4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9 </w:t>
            </w:r>
          </w:p>
        </w:tc>
      </w:tr>
      <w:tr w:rsidR="00453A82" w:rsidRPr="00453A82" w14:paraId="44B3FA92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7EE22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62</w:t>
            </w:r>
          </w:p>
        </w:tc>
        <w:tc>
          <w:tcPr>
            <w:tcW w:w="3391" w:type="dxa"/>
            <w:tcBorders>
              <w:top w:val="nil"/>
              <w:bottom w:val="nil"/>
            </w:tcBorders>
            <w:vAlign w:val="center"/>
          </w:tcPr>
          <w:p w14:paraId="06B5F5A4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CTTTCTTGATGGACGGGGG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0D9D4C6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TCATCACAGCGACGGTGAG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88CB41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3.57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A738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3.30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EBFA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9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A8F8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50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11A8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8 </w:t>
            </w:r>
          </w:p>
        </w:tc>
      </w:tr>
      <w:tr w:rsidR="00453A82" w:rsidRPr="00453A82" w14:paraId="5EBC9F0F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0961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67</w:t>
            </w:r>
          </w:p>
        </w:tc>
        <w:tc>
          <w:tcPr>
            <w:tcW w:w="3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AF58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GCCCCTCCCCCATTTGTTG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9271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AAGGTCTGCATCCATTGGC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7D4CEF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57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D53C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24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83C2CC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84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4ED3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99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D406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55 </w:t>
            </w:r>
          </w:p>
        </w:tc>
      </w:tr>
      <w:tr w:rsidR="00453A82" w:rsidRPr="00453A82" w14:paraId="7CE31285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EF50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80</w:t>
            </w:r>
          </w:p>
        </w:tc>
        <w:tc>
          <w:tcPr>
            <w:tcW w:w="3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A69E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GCGAGCATTTTCGTAGCAG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CA4E4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GTCAAAGTTGGGAGGGGGAG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EBC0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97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D06CD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43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BC666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0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7188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13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E525A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12 </w:t>
            </w:r>
          </w:p>
        </w:tc>
      </w:tr>
      <w:tr w:rsidR="00453A82" w:rsidRPr="00453A82" w14:paraId="17C0B979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A6CC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83</w:t>
            </w:r>
          </w:p>
        </w:tc>
        <w:tc>
          <w:tcPr>
            <w:tcW w:w="3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B0C7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CTCCTCCCTCCCGTAGTT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92D36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GAAAATGCCAGGTTTCCGG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8224B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77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8817F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53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CAE5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3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C92B3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6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B3D7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3 </w:t>
            </w:r>
          </w:p>
        </w:tc>
      </w:tr>
      <w:tr w:rsidR="00453A82" w:rsidRPr="00453A82" w14:paraId="39A1A1ED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80AE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91</w:t>
            </w:r>
          </w:p>
        </w:tc>
        <w:tc>
          <w:tcPr>
            <w:tcW w:w="3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6553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CAAGGTTGGGAACGCAGAA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02C5E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AGCAGCTCACCATGGTCA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30910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1.37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F686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1.14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51D1A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15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A0E3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06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202E6B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11 </w:t>
            </w:r>
          </w:p>
        </w:tc>
      </w:tr>
      <w:tr w:rsidR="00453A82" w:rsidRPr="00453A82" w14:paraId="1D9F3405" w14:textId="77777777" w:rsidTr="00A532DB">
        <w:trPr>
          <w:trHeight w:val="397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DDFE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98</w:t>
            </w:r>
          </w:p>
        </w:tc>
        <w:tc>
          <w:tcPr>
            <w:tcW w:w="33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2B25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GCTTGGTGATTCCGCTTGA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FF01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ACAGCCGATATAGCCTGGC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AAFAB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1.80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222FE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1.39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5250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8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9F3E2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08 </w:t>
            </w:r>
          </w:p>
        </w:tc>
        <w:tc>
          <w:tcPr>
            <w:tcW w:w="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DC804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4 </w:t>
            </w:r>
          </w:p>
        </w:tc>
      </w:tr>
      <w:tr w:rsidR="00453A82" w:rsidRPr="00453A82" w14:paraId="27BDCE0A" w14:textId="77777777" w:rsidTr="00A532DB">
        <w:trPr>
          <w:trHeight w:val="397"/>
        </w:trPr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F9B733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EN99</w:t>
            </w:r>
          </w:p>
        </w:tc>
        <w:tc>
          <w:tcPr>
            <w:tcW w:w="3391" w:type="dxa"/>
            <w:tcBorders>
              <w:top w:val="nil"/>
            </w:tcBorders>
            <w:shd w:val="clear" w:color="auto" w:fill="auto"/>
            <w:vAlign w:val="center"/>
          </w:tcPr>
          <w:p w14:paraId="09A0D9AF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CTGTTCGCCTCAGCTGAAGA</w:t>
            </w:r>
          </w:p>
        </w:tc>
        <w:tc>
          <w:tcPr>
            <w:tcW w:w="3168" w:type="dxa"/>
            <w:tcBorders>
              <w:top w:val="nil"/>
            </w:tcBorders>
            <w:shd w:val="clear" w:color="auto" w:fill="auto"/>
            <w:vAlign w:val="center"/>
          </w:tcPr>
          <w:p w14:paraId="7ACBBF0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color w:val="000000"/>
                <w:sz w:val="22"/>
              </w:rPr>
              <w:t>AGCACTAGTTACCCGCAACC</w:t>
            </w:r>
          </w:p>
        </w:tc>
        <w:tc>
          <w:tcPr>
            <w:tcW w:w="594" w:type="dxa"/>
            <w:tcBorders>
              <w:top w:val="nil"/>
            </w:tcBorders>
            <w:noWrap/>
            <w:vAlign w:val="center"/>
            <w:hideMark/>
          </w:tcPr>
          <w:p w14:paraId="756D4391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3.17 </w:t>
            </w:r>
          </w:p>
        </w:tc>
        <w:tc>
          <w:tcPr>
            <w:tcW w:w="594" w:type="dxa"/>
            <w:tcBorders>
              <w:top w:val="nil"/>
            </w:tcBorders>
            <w:noWrap/>
            <w:vAlign w:val="center"/>
            <w:hideMark/>
          </w:tcPr>
          <w:p w14:paraId="7BC5F69A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83 </w:t>
            </w:r>
          </w:p>
        </w:tc>
        <w:tc>
          <w:tcPr>
            <w:tcW w:w="594" w:type="dxa"/>
            <w:tcBorders>
              <w:top w:val="nil"/>
            </w:tcBorders>
            <w:noWrap/>
            <w:vAlign w:val="center"/>
            <w:hideMark/>
          </w:tcPr>
          <w:p w14:paraId="7492658F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41 </w:t>
            </w:r>
          </w:p>
        </w:tc>
        <w:tc>
          <w:tcPr>
            <w:tcW w:w="594" w:type="dxa"/>
            <w:tcBorders>
              <w:top w:val="nil"/>
            </w:tcBorders>
            <w:noWrap/>
            <w:vAlign w:val="center"/>
            <w:hideMark/>
          </w:tcPr>
          <w:p w14:paraId="2F4F0348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4 </w:t>
            </w:r>
          </w:p>
        </w:tc>
        <w:tc>
          <w:tcPr>
            <w:tcW w:w="594" w:type="dxa"/>
            <w:tcBorders>
              <w:top w:val="nil"/>
            </w:tcBorders>
            <w:noWrap/>
            <w:vAlign w:val="center"/>
            <w:hideMark/>
          </w:tcPr>
          <w:p w14:paraId="053D9D07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8 </w:t>
            </w:r>
          </w:p>
        </w:tc>
      </w:tr>
      <w:tr w:rsidR="00453A82" w:rsidRPr="00453A82" w14:paraId="222477AB" w14:textId="77777777" w:rsidTr="00453A82">
        <w:trPr>
          <w:trHeight w:val="397"/>
        </w:trPr>
        <w:tc>
          <w:tcPr>
            <w:tcW w:w="7409" w:type="dxa"/>
            <w:gridSpan w:val="3"/>
            <w:noWrap/>
            <w:vAlign w:val="center"/>
            <w:hideMark/>
          </w:tcPr>
          <w:p w14:paraId="37962DD3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>A</w:t>
            </w:r>
            <w:r w:rsidRPr="00453A82">
              <w:rPr>
                <w:rFonts w:eastAsia="等线" w:cs="Times New Roman" w:hint="eastAsia"/>
                <w:sz w:val="22"/>
              </w:rPr>
              <w:t>verage</w:t>
            </w:r>
          </w:p>
        </w:tc>
        <w:tc>
          <w:tcPr>
            <w:tcW w:w="594" w:type="dxa"/>
            <w:noWrap/>
            <w:vAlign w:val="center"/>
            <w:hideMark/>
          </w:tcPr>
          <w:p w14:paraId="1768C97A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65 </w:t>
            </w:r>
          </w:p>
        </w:tc>
        <w:tc>
          <w:tcPr>
            <w:tcW w:w="594" w:type="dxa"/>
            <w:noWrap/>
            <w:vAlign w:val="center"/>
            <w:hideMark/>
          </w:tcPr>
          <w:p w14:paraId="2A060E49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2.21 </w:t>
            </w:r>
          </w:p>
        </w:tc>
        <w:tc>
          <w:tcPr>
            <w:tcW w:w="594" w:type="dxa"/>
            <w:noWrap/>
            <w:vAlign w:val="center"/>
            <w:hideMark/>
          </w:tcPr>
          <w:p w14:paraId="455ECC81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46 </w:t>
            </w:r>
          </w:p>
        </w:tc>
        <w:tc>
          <w:tcPr>
            <w:tcW w:w="594" w:type="dxa"/>
            <w:noWrap/>
            <w:vAlign w:val="center"/>
            <w:hideMark/>
          </w:tcPr>
          <w:p w14:paraId="60D83D5D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32 </w:t>
            </w:r>
          </w:p>
        </w:tc>
        <w:tc>
          <w:tcPr>
            <w:tcW w:w="594" w:type="dxa"/>
            <w:noWrap/>
            <w:vAlign w:val="center"/>
            <w:hideMark/>
          </w:tcPr>
          <w:p w14:paraId="62B70415" w14:textId="77777777" w:rsidR="00453A82" w:rsidRPr="00453A82" w:rsidRDefault="00453A82" w:rsidP="00453A8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53A82">
              <w:rPr>
                <w:rFonts w:eastAsia="等线" w:cs="Times New Roman"/>
                <w:sz w:val="22"/>
              </w:rPr>
              <w:t xml:space="preserve">0.29 </w:t>
            </w:r>
          </w:p>
        </w:tc>
      </w:tr>
    </w:tbl>
    <w:p w14:paraId="3918550C" w14:textId="77777777" w:rsidR="00DE23E8" w:rsidRPr="001549D3" w:rsidRDefault="00DE23E8" w:rsidP="00654E8F">
      <w:pPr>
        <w:spacing w:before="240"/>
      </w:pPr>
    </w:p>
    <w:sectPr w:rsidR="00DE23E8" w:rsidRPr="001549D3" w:rsidSect="001D417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8916D" w14:textId="77777777" w:rsidR="001D4177" w:rsidRDefault="001D4177" w:rsidP="00117666">
      <w:pPr>
        <w:spacing w:after="0"/>
      </w:pPr>
      <w:r>
        <w:separator/>
      </w:r>
    </w:p>
  </w:endnote>
  <w:endnote w:type="continuationSeparator" w:id="0">
    <w:p w14:paraId="75B8E7C7" w14:textId="77777777" w:rsidR="001D4177" w:rsidRDefault="001D41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A60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60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60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A60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60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60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3C031" w14:textId="77777777" w:rsidR="001D4177" w:rsidRDefault="001D4177" w:rsidP="00117666">
      <w:pPr>
        <w:spacing w:after="0"/>
      </w:pPr>
      <w:r>
        <w:separator/>
      </w:r>
    </w:p>
  </w:footnote>
  <w:footnote w:type="continuationSeparator" w:id="0">
    <w:p w14:paraId="5579B527" w14:textId="77777777" w:rsidR="001D4177" w:rsidRDefault="001D41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A60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A608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F22AF8F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17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A8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2DB"/>
    <w:rsid w:val="00A569CD"/>
    <w:rsid w:val="00A70B7A"/>
    <w:rsid w:val="00AB5EE2"/>
    <w:rsid w:val="00AB6715"/>
    <w:rsid w:val="00B1671E"/>
    <w:rsid w:val="00B25EB8"/>
    <w:rsid w:val="00B354E1"/>
    <w:rsid w:val="00B37F4D"/>
    <w:rsid w:val="00BA6086"/>
    <w:rsid w:val="00C52A7B"/>
    <w:rsid w:val="00C56BAF"/>
    <w:rsid w:val="00C679AA"/>
    <w:rsid w:val="00C75972"/>
    <w:rsid w:val="00CC0A3A"/>
    <w:rsid w:val="00CD066B"/>
    <w:rsid w:val="00CE4FEE"/>
    <w:rsid w:val="00D856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53A8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7</cp:revision>
  <cp:lastPrinted>2013-10-03T12:51:00Z</cp:lastPrinted>
  <dcterms:created xsi:type="dcterms:W3CDTF">2022-11-17T16:58:00Z</dcterms:created>
  <dcterms:modified xsi:type="dcterms:W3CDTF">2024-02-0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